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F7533F" w:rsidRDefault="00654E8F" w:rsidP="0001436A">
      <w:pPr>
        <w:pStyle w:val="SupplementaryMaterial"/>
        <w:rPr>
          <w:b w:val="0"/>
        </w:rPr>
      </w:pPr>
      <w:r w:rsidRPr="00F7533F">
        <w:t>Supplementary Material</w:t>
      </w:r>
    </w:p>
    <w:p w14:paraId="4D059444" w14:textId="77777777" w:rsidR="00994A3D" w:rsidRPr="00F7533F" w:rsidRDefault="00654E8F" w:rsidP="0001436A">
      <w:pPr>
        <w:pStyle w:val="Heading1"/>
      </w:pPr>
      <w:r w:rsidRPr="00F7533F">
        <w:t>Supplementary Figures and Tables</w:t>
      </w:r>
    </w:p>
    <w:p w14:paraId="3EF2A729" w14:textId="2BE9EF79" w:rsidR="00246257" w:rsidRPr="00F7533F" w:rsidRDefault="00246257" w:rsidP="00246257">
      <w:pPr>
        <w:rPr>
          <w:rFonts w:cs="Times New Roman"/>
        </w:rPr>
      </w:pPr>
      <w:r w:rsidRPr="00F7533F">
        <w:rPr>
          <w:rFonts w:cs="Times New Roman"/>
          <w:b/>
        </w:rPr>
        <w:t>1.</w:t>
      </w:r>
      <w:r w:rsidR="000E0FE5" w:rsidRPr="00F7533F">
        <w:rPr>
          <w:rFonts w:cs="Times New Roman"/>
          <w:b/>
        </w:rPr>
        <w:t>1</w:t>
      </w:r>
      <w:r w:rsidRPr="00F7533F">
        <w:rPr>
          <w:rFonts w:cs="Times New Roman"/>
          <w:b/>
        </w:rPr>
        <w:t xml:space="preserve"> Supplementary Table 1.</w:t>
      </w:r>
      <w:r w:rsidRPr="00F7533F">
        <w:rPr>
          <w:rFonts w:cs="Times New Roman"/>
        </w:rPr>
        <w:t xml:space="preserve"> Use of dependent and independent variables in statistical analysis.</w:t>
      </w:r>
    </w:p>
    <w:tbl>
      <w:tblPr>
        <w:tblW w:w="12420" w:type="dxa"/>
        <w:tblLook w:val="04A0" w:firstRow="1" w:lastRow="0" w:firstColumn="1" w:lastColumn="0" w:noHBand="0" w:noVBand="1"/>
      </w:tblPr>
      <w:tblGrid>
        <w:gridCol w:w="1713"/>
        <w:gridCol w:w="6297"/>
        <w:gridCol w:w="4410"/>
      </w:tblGrid>
      <w:tr w:rsidR="00246257" w:rsidRPr="00F7533F" w14:paraId="0F098F72" w14:textId="77777777" w:rsidTr="002060F7">
        <w:trPr>
          <w:trHeight w:val="236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03A502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DE4B1D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Measurement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F48E73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Scale</w:t>
            </w:r>
          </w:p>
        </w:tc>
      </w:tr>
      <w:tr w:rsidR="00246257" w:rsidRPr="00F7533F" w14:paraId="21CC89E5" w14:textId="77777777" w:rsidTr="002060F7">
        <w:trPr>
          <w:trHeight w:val="709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0CEB2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Food (In)Secure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66B09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6 item food security module from USDA.  Statements shown in Figure 2.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53986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Binary variable (Affirmative to 2 or more questions= Food Insecure), 0 or 1 affirmatives= Food Secure</w:t>
            </w:r>
          </w:p>
        </w:tc>
      </w:tr>
      <w:tr w:rsidR="00246257" w:rsidRPr="00F7533F" w14:paraId="5E709915" w14:textId="77777777" w:rsidTr="002060F7">
        <w:trPr>
          <w:trHeight w:val="946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D2E338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Fruit Intake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3AAB2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About how many cups of fruit (including 100% pure fruit juice) do you eat or drink each day? Examples of 1 cup for fruit include 1 small apple, 1 large banana, 1 cup (8 oz.) of 100% juice or canned fruit, or ½ cup of dried fruit. (</w:t>
            </w:r>
            <w:proofErr w:type="spellStart"/>
            <w:r w:rsidRPr="00F7533F">
              <w:rPr>
                <w:rFonts w:cs="Times New Roman"/>
                <w:color w:val="000000"/>
                <w:sz w:val="20"/>
                <w:szCs w:val="20"/>
              </w:rPr>
              <w:t>Yaroch</w:t>
            </w:r>
            <w:proofErr w:type="spellEnd"/>
            <w:r w:rsidRPr="00F7533F">
              <w:rPr>
                <w:rFonts w:cs="Times New Roman"/>
                <w:color w:val="000000"/>
                <w:sz w:val="20"/>
                <w:szCs w:val="20"/>
              </w:rPr>
              <w:t xml:space="preserve"> et al. 2012)</w:t>
            </w:r>
          </w:p>
        </w:tc>
        <w:tc>
          <w:tcPr>
            <w:tcW w:w="44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982FD9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0= None, 1= ½ cup or less, 2= ½ to 1 cup, 3=1–2 cups, 4= 2–3 cups, 5= 3–4 cups, 6= 4 cups or more</w:t>
            </w:r>
          </w:p>
        </w:tc>
      </w:tr>
      <w:tr w:rsidR="00246257" w:rsidRPr="00F7533F" w14:paraId="4524246A" w14:textId="77777777" w:rsidTr="002060F7">
        <w:trPr>
          <w:trHeight w:val="1183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DA135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Vegetable Intake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E3B48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About how many cups of vegetables (including 100% vegetable juice) do you eat or drink each day? Examples of 1 cup of vegetables include 1 cup of cooked leafy greens, 2 cups of lettuce or raw greens, 12 baby carrots, 1 medium potato, or 1 large raw tomato. (</w:t>
            </w:r>
            <w:proofErr w:type="spellStart"/>
            <w:r w:rsidRPr="00F7533F">
              <w:rPr>
                <w:rFonts w:cs="Times New Roman"/>
                <w:color w:val="000000"/>
                <w:sz w:val="20"/>
                <w:szCs w:val="20"/>
              </w:rPr>
              <w:t>Yaroch</w:t>
            </w:r>
            <w:proofErr w:type="spellEnd"/>
            <w:r w:rsidRPr="00F7533F">
              <w:rPr>
                <w:rFonts w:cs="Times New Roman"/>
                <w:color w:val="000000"/>
                <w:sz w:val="20"/>
                <w:szCs w:val="20"/>
              </w:rPr>
              <w:t xml:space="preserve"> et al. 2012)</w:t>
            </w:r>
          </w:p>
        </w:tc>
        <w:tc>
          <w:tcPr>
            <w:tcW w:w="44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50880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46257" w:rsidRPr="00F7533F" w14:paraId="6BFFD895" w14:textId="77777777" w:rsidTr="002060F7">
        <w:trPr>
          <w:trHeight w:val="961"/>
        </w:trPr>
        <w:tc>
          <w:tcPr>
            <w:tcW w:w="17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95D18C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Fruit/Vegetable Change</w:t>
            </w:r>
          </w:p>
        </w:tc>
        <w:tc>
          <w:tcPr>
            <w:tcW w:w="62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94B5F0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I have been eating more, less, or about the same amount of fruits and vegetables per day.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147601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1= Less, 2= Same, 3= More</w:t>
            </w:r>
          </w:p>
        </w:tc>
      </w:tr>
      <w:tr w:rsidR="00246257" w:rsidRPr="00F7533F" w14:paraId="7C46F45D" w14:textId="77777777" w:rsidTr="002060F7">
        <w:trPr>
          <w:trHeight w:val="946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4AC43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Food Pantry Use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F161FB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 xml:space="preserve">Which of the following food assistance programs did your household use in the year before the COVID-19 outbreak, if any, and since the COVID-19 outbreak (March 11)?  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489347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1= Use of "food pantry/food bank" since COVID-19 outbreak, 0= No use of "food pantry/food bank" since COVID-19 outbreak.</w:t>
            </w:r>
          </w:p>
        </w:tc>
      </w:tr>
      <w:tr w:rsidR="00246257" w:rsidRPr="00F7533F" w14:paraId="12F58A8B" w14:textId="77777777" w:rsidTr="002060F7">
        <w:trPr>
          <w:trHeight w:val="1232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99171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lastRenderedPageBreak/>
              <w:t>Shared or Public Transportation Use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ED670D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What were the typical types of transportation you used to get food for your households, in the year before the COVID-19 outbreak and since the COVID-19 outbreak?  Check all that apply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97571B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1= use of bus or other public transit, ride from friend/family/neighbor, ride from taxi, someone brings food to me, walk or bike since the COVID-19 outbreak. 0= no use of these modes</w:t>
            </w:r>
          </w:p>
        </w:tc>
      </w:tr>
      <w:tr w:rsidR="00246257" w:rsidRPr="00F7533F" w14:paraId="44370CCD" w14:textId="77777777" w:rsidTr="002060F7">
        <w:trPr>
          <w:trHeight w:val="236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0A0E7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9B6C8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Which of the following best describes your gender identity?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5C9B0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1= Female, 0=Male</w:t>
            </w:r>
          </w:p>
        </w:tc>
      </w:tr>
      <w:tr w:rsidR="00246257" w:rsidRPr="00F7533F" w14:paraId="2AFF7D0B" w14:textId="77777777" w:rsidTr="002060F7">
        <w:trPr>
          <w:trHeight w:val="709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2E03A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Children in HH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0DD0D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 xml:space="preserve">How many people in the following age groups currently live in your household (including you)? Household includes people currently living within your home, including family and non-family members. 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CF63E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1= Any children in household, 0= No children in household</w:t>
            </w:r>
          </w:p>
        </w:tc>
      </w:tr>
      <w:tr w:rsidR="00246257" w:rsidRPr="00F7533F" w14:paraId="63E56C6C" w14:textId="77777777" w:rsidTr="002060F7">
        <w:trPr>
          <w:trHeight w:val="473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CE4A4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Over 55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C32A8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Please select your age group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03105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1= Respondent 55 or older, 0= Respondent 55 or younger</w:t>
            </w:r>
          </w:p>
        </w:tc>
      </w:tr>
      <w:tr w:rsidR="00246257" w:rsidRPr="00F7533F" w14:paraId="62513D02" w14:textId="77777777" w:rsidTr="002060F7">
        <w:trPr>
          <w:trHeight w:val="1419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D62BE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Race/Ethnicity (BIPOC/Hispanic)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42085D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What is your race?  Are you of Hispanic, Latino, or Spanish origin?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79CA4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1= Respondent identify as Asian, Black or African America, Native America, White, Mixed Race, and/or Hispanic, Latino or Spanish origin, 0= Respondent identifies as white and non-Hispanic, Latino or Spanish origin</w:t>
            </w:r>
          </w:p>
        </w:tc>
      </w:tr>
      <w:tr w:rsidR="00246257" w:rsidRPr="00F7533F" w14:paraId="43AC58BB" w14:textId="77777777" w:rsidTr="002060F7">
        <w:trPr>
          <w:trHeight w:val="709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E5243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Any Job Change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6BAB2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Have you or anyone in your household experienced a loss of income or job since the COVID-19 outbreak (March 11)?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4F6CA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1= Any job change (job loss, reduced hours or income at job, furloughed), 0= No job change</w:t>
            </w:r>
          </w:p>
        </w:tc>
      </w:tr>
      <w:tr w:rsidR="00246257" w:rsidRPr="00F7533F" w14:paraId="462EC488" w14:textId="77777777" w:rsidTr="002060F7">
        <w:trPr>
          <w:trHeight w:val="709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4E45C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Less $50K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982E1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Which of the following best describes your household income range in 2019 before taxes?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EA2F8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1= Household income below $50,000 a year, 0= Household income above $50,000 a year</w:t>
            </w:r>
          </w:p>
        </w:tc>
      </w:tr>
      <w:tr w:rsidR="00246257" w:rsidRPr="00F7533F" w14:paraId="1E4575BB" w14:textId="77777777" w:rsidTr="002060F7">
        <w:trPr>
          <w:trHeight w:val="709"/>
        </w:trPr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67757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HH Size</w:t>
            </w:r>
          </w:p>
        </w:tc>
        <w:tc>
          <w:tcPr>
            <w:tcW w:w="6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D0797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 xml:space="preserve">How many people in the following age groups currently live in your household (including you)? Household includes people currently living within your home, including family and non-family members. 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91489" w14:textId="77777777" w:rsidR="00246257" w:rsidRPr="00F7533F" w:rsidRDefault="00246257" w:rsidP="002060F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F7533F">
              <w:rPr>
                <w:rFonts w:cs="Times New Roman"/>
                <w:color w:val="000000"/>
                <w:sz w:val="20"/>
                <w:szCs w:val="20"/>
              </w:rPr>
              <w:t>1= 1 person, 2= 2 people, 3= 3 people, 4= 4 people, 5= 5 people, 6= 6 people, 7=7 people or more</w:t>
            </w:r>
          </w:p>
        </w:tc>
      </w:tr>
    </w:tbl>
    <w:p w14:paraId="07FE2E56" w14:textId="2DAD13ED" w:rsidR="00246257" w:rsidRPr="00F7533F" w:rsidRDefault="00246257" w:rsidP="00246257">
      <w:pPr>
        <w:rPr>
          <w:rFonts w:cs="Times New Roman"/>
          <w:sz w:val="22"/>
        </w:rPr>
      </w:pPr>
    </w:p>
    <w:p w14:paraId="63E22DA2" w14:textId="76FD8514" w:rsidR="00E41A45" w:rsidRPr="00F7533F" w:rsidRDefault="00E41A45" w:rsidP="00246257">
      <w:pPr>
        <w:rPr>
          <w:rFonts w:cs="Times New Roman"/>
          <w:sz w:val="22"/>
        </w:rPr>
      </w:pPr>
    </w:p>
    <w:p w14:paraId="3E6B42B2" w14:textId="77777777" w:rsidR="00E41A45" w:rsidRPr="00F7533F" w:rsidRDefault="00E41A45" w:rsidP="00246257">
      <w:pPr>
        <w:rPr>
          <w:rFonts w:cs="Times New Roman"/>
          <w:sz w:val="22"/>
        </w:rPr>
        <w:sectPr w:rsidR="00E41A45" w:rsidRPr="00F7533F" w:rsidSect="00E41A45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76E73950" w14:textId="1F8EA561" w:rsidR="00E41A45" w:rsidRPr="00F7533F" w:rsidRDefault="00E41A45" w:rsidP="00246257">
      <w:pPr>
        <w:rPr>
          <w:rFonts w:cs="Times New Roman"/>
          <w:sz w:val="22"/>
        </w:rPr>
      </w:pPr>
    </w:p>
    <w:p w14:paraId="68A07B2F" w14:textId="7DC4C314" w:rsidR="00246257" w:rsidRPr="00F7533F" w:rsidRDefault="00246257" w:rsidP="00246257">
      <w:pPr>
        <w:rPr>
          <w:rFonts w:cs="Times New Roman"/>
          <w:szCs w:val="24"/>
        </w:rPr>
      </w:pPr>
      <w:r w:rsidRPr="00F7533F">
        <w:rPr>
          <w:rFonts w:cs="Times New Roman"/>
          <w:b/>
          <w:bCs/>
          <w:szCs w:val="24"/>
        </w:rPr>
        <w:t>1.2 Supplementary Table 2.</w:t>
      </w:r>
      <w:r w:rsidRPr="00F7533F">
        <w:rPr>
          <w:rFonts w:cs="Times New Roman"/>
          <w:szCs w:val="24"/>
        </w:rPr>
        <w:t xml:space="preserve">  Food insecurity by disaggregated race and ethnicity.</w:t>
      </w:r>
    </w:p>
    <w:tbl>
      <w:tblPr>
        <w:tblW w:w="8951" w:type="dxa"/>
        <w:tblLook w:val="04A0" w:firstRow="1" w:lastRow="0" w:firstColumn="1" w:lastColumn="0" w:noHBand="0" w:noVBand="1"/>
      </w:tblPr>
      <w:tblGrid>
        <w:gridCol w:w="2015"/>
        <w:gridCol w:w="1734"/>
        <w:gridCol w:w="1734"/>
        <w:gridCol w:w="1734"/>
        <w:gridCol w:w="1734"/>
      </w:tblGrid>
      <w:tr w:rsidR="00246257" w:rsidRPr="00F7533F" w14:paraId="348AA9CB" w14:textId="77777777" w:rsidTr="002060F7">
        <w:trPr>
          <w:trHeight w:val="211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A332" w14:textId="77777777" w:rsidR="00246257" w:rsidRPr="00F7533F" w:rsidRDefault="00246257" w:rsidP="002060F7">
            <w:pPr>
              <w:rPr>
                <w:rFonts w:cs="Times New Roman"/>
                <w:sz w:val="22"/>
              </w:rPr>
            </w:pPr>
          </w:p>
        </w:tc>
        <w:tc>
          <w:tcPr>
            <w:tcW w:w="34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5BAF4C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Food Insecurity Rat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D372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9848" w14:textId="77777777" w:rsidR="00246257" w:rsidRPr="00F7533F" w:rsidRDefault="00246257" w:rsidP="002060F7">
            <w:pPr>
              <w:rPr>
                <w:rFonts w:cs="Times New Roman"/>
                <w:sz w:val="22"/>
              </w:rPr>
            </w:pPr>
          </w:p>
        </w:tc>
      </w:tr>
      <w:tr w:rsidR="00246257" w:rsidRPr="00F7533F" w14:paraId="7F50AC9B" w14:textId="77777777" w:rsidTr="002060F7">
        <w:trPr>
          <w:trHeight w:val="634"/>
        </w:trPr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0ADF5" w14:textId="77777777" w:rsidR="00246257" w:rsidRPr="00F7533F" w:rsidRDefault="00246257" w:rsidP="002060F7">
            <w:pPr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3E6859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For Demographic Group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35D7B9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For Outside Demographic Group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A1D9A7" w14:textId="5C4E960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 w:themeColor="text1"/>
                <w:sz w:val="22"/>
              </w:rPr>
              <w:t xml:space="preserve">Total </w:t>
            </w:r>
            <w:r w:rsidR="00C66014" w:rsidRPr="00F7533F">
              <w:rPr>
                <w:rFonts w:cs="Times New Roman"/>
                <w:color w:val="000000" w:themeColor="text1"/>
                <w:sz w:val="22"/>
              </w:rPr>
              <w:t xml:space="preserve">Number of Respondents </w:t>
            </w:r>
            <w:r w:rsidRPr="00F7533F">
              <w:rPr>
                <w:rFonts w:cs="Times New Roman"/>
                <w:color w:val="000000" w:themeColor="text1"/>
                <w:sz w:val="22"/>
              </w:rPr>
              <w:t>in Demographic Group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27C8D7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p= (chi2 test)</w:t>
            </w:r>
          </w:p>
        </w:tc>
      </w:tr>
      <w:tr w:rsidR="00246257" w:rsidRPr="00F7533F" w14:paraId="10163563" w14:textId="77777777" w:rsidTr="002060F7">
        <w:trPr>
          <w:trHeight w:val="211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A19B" w14:textId="77777777" w:rsidR="00246257" w:rsidRPr="00F7533F" w:rsidRDefault="00246257" w:rsidP="002060F7">
            <w:pPr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Asia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9558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25.0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293C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29.1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BB96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4CB4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0.858</w:t>
            </w:r>
          </w:p>
        </w:tc>
      </w:tr>
      <w:tr w:rsidR="00246257" w:rsidRPr="00F7533F" w14:paraId="568EA928" w14:textId="77777777" w:rsidTr="002060F7">
        <w:trPr>
          <w:trHeight w:val="211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DFF2" w14:textId="77777777" w:rsidR="00246257" w:rsidRPr="00F7533F" w:rsidRDefault="00246257" w:rsidP="002060F7">
            <w:pPr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Black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291C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50.0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DF67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28.7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5026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CAEC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0.188</w:t>
            </w:r>
          </w:p>
        </w:tc>
      </w:tr>
      <w:tr w:rsidR="00246257" w:rsidRPr="00F7533F" w14:paraId="3328DAA3" w14:textId="77777777" w:rsidTr="002060F7">
        <w:trPr>
          <w:trHeight w:val="211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5340" w14:textId="77777777" w:rsidR="00246257" w:rsidRPr="00F7533F" w:rsidRDefault="00246257" w:rsidP="002060F7">
            <w:pPr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Native America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916C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20.0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A78B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29.1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21AA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4A01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0.655</w:t>
            </w:r>
          </w:p>
        </w:tc>
      </w:tr>
      <w:tr w:rsidR="00246257" w:rsidRPr="00F7533F" w14:paraId="36B5F9C4" w14:textId="77777777" w:rsidTr="002060F7">
        <w:trPr>
          <w:trHeight w:val="211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63A0" w14:textId="77777777" w:rsidR="00246257" w:rsidRPr="00F7533F" w:rsidRDefault="00246257" w:rsidP="002060F7">
            <w:pPr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Multiple Rac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C4BE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33.3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A223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28.9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EEF4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2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0978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0.066</w:t>
            </w:r>
          </w:p>
        </w:tc>
      </w:tr>
      <w:tr w:rsidR="00246257" w:rsidRPr="00F7533F" w14:paraId="0CB5D9F3" w14:textId="77777777" w:rsidTr="002060F7">
        <w:trPr>
          <w:trHeight w:val="211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9E61" w14:textId="77777777" w:rsidR="00246257" w:rsidRPr="00F7533F" w:rsidRDefault="00246257" w:rsidP="002060F7">
            <w:pPr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Whit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E8B2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28.7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DF71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34.2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9F4F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54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6874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0.467</w:t>
            </w:r>
          </w:p>
        </w:tc>
      </w:tr>
      <w:tr w:rsidR="00246257" w:rsidRPr="00F7533F" w14:paraId="29C3451C" w14:textId="77777777" w:rsidTr="002060F7">
        <w:trPr>
          <w:trHeight w:val="211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EE68" w14:textId="77777777" w:rsidR="00246257" w:rsidRPr="00F7533F" w:rsidRDefault="00246257" w:rsidP="002060F7">
            <w:pPr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BIPOC/Hispanic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EF49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36.2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A5C1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28.4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959C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4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59DE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0.261</w:t>
            </w:r>
          </w:p>
        </w:tc>
      </w:tr>
      <w:tr w:rsidR="00246257" w:rsidRPr="00F7533F" w14:paraId="0E833FD9" w14:textId="77777777" w:rsidTr="002060F7">
        <w:trPr>
          <w:trHeight w:val="211"/>
        </w:trPr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F0423" w14:textId="77777777" w:rsidR="00246257" w:rsidRPr="00F7533F" w:rsidRDefault="00246257" w:rsidP="002060F7">
            <w:pPr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Hispanic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E78B2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50.0%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93787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28.4%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42157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1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FE4A4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0.061</w:t>
            </w:r>
          </w:p>
        </w:tc>
      </w:tr>
    </w:tbl>
    <w:p w14:paraId="5C351A42" w14:textId="4DB7D901" w:rsidR="00246257" w:rsidRDefault="00246257" w:rsidP="00246257">
      <w:pPr>
        <w:rPr>
          <w:rFonts w:cs="Times New Roman"/>
          <w:sz w:val="22"/>
        </w:rPr>
      </w:pPr>
    </w:p>
    <w:p w14:paraId="210CE1A5" w14:textId="06392819" w:rsidR="00F7533F" w:rsidRDefault="00F7533F" w:rsidP="00246257">
      <w:pPr>
        <w:rPr>
          <w:rFonts w:cs="Times New Roman"/>
          <w:sz w:val="22"/>
        </w:rPr>
      </w:pPr>
    </w:p>
    <w:p w14:paraId="59C4008D" w14:textId="4F560746" w:rsidR="00F7533F" w:rsidRDefault="00F7533F" w:rsidP="00246257">
      <w:pPr>
        <w:rPr>
          <w:rFonts w:cs="Times New Roman"/>
          <w:sz w:val="22"/>
        </w:rPr>
      </w:pPr>
    </w:p>
    <w:p w14:paraId="3261F168" w14:textId="7276E89D" w:rsidR="00F7533F" w:rsidRDefault="00F7533F" w:rsidP="00246257">
      <w:pPr>
        <w:rPr>
          <w:rFonts w:cs="Times New Roman"/>
          <w:sz w:val="22"/>
        </w:rPr>
      </w:pPr>
    </w:p>
    <w:p w14:paraId="56C6B3F6" w14:textId="1FF2D7FC" w:rsidR="00F7533F" w:rsidRDefault="00F7533F" w:rsidP="00246257">
      <w:pPr>
        <w:rPr>
          <w:rFonts w:cs="Times New Roman"/>
          <w:sz w:val="22"/>
        </w:rPr>
      </w:pPr>
    </w:p>
    <w:p w14:paraId="42549C70" w14:textId="43024FE0" w:rsidR="00F7533F" w:rsidRDefault="00F7533F" w:rsidP="00246257">
      <w:pPr>
        <w:rPr>
          <w:rFonts w:cs="Times New Roman"/>
          <w:sz w:val="22"/>
        </w:rPr>
      </w:pPr>
    </w:p>
    <w:p w14:paraId="4ABF2063" w14:textId="214A51E7" w:rsidR="00F7533F" w:rsidRDefault="00F7533F" w:rsidP="00246257">
      <w:pPr>
        <w:rPr>
          <w:rFonts w:cs="Times New Roman"/>
          <w:sz w:val="22"/>
        </w:rPr>
      </w:pPr>
    </w:p>
    <w:p w14:paraId="3B34DFE3" w14:textId="767DE08D" w:rsidR="00F7533F" w:rsidRDefault="00F7533F" w:rsidP="00246257">
      <w:pPr>
        <w:rPr>
          <w:rFonts w:cs="Times New Roman"/>
          <w:sz w:val="22"/>
        </w:rPr>
      </w:pPr>
    </w:p>
    <w:p w14:paraId="561C804D" w14:textId="77777777" w:rsidR="00F7533F" w:rsidRPr="00F7533F" w:rsidRDefault="00F7533F" w:rsidP="00246257">
      <w:pPr>
        <w:rPr>
          <w:rFonts w:cs="Times New Roman"/>
          <w:sz w:val="22"/>
        </w:rPr>
      </w:pPr>
    </w:p>
    <w:p w14:paraId="73A4715A" w14:textId="77777777" w:rsidR="00246257" w:rsidRPr="00F7533F" w:rsidRDefault="00246257" w:rsidP="00246257">
      <w:pPr>
        <w:rPr>
          <w:rFonts w:cs="Times New Roman"/>
          <w:b/>
          <w:bCs/>
          <w:sz w:val="22"/>
        </w:rPr>
      </w:pPr>
    </w:p>
    <w:p w14:paraId="4B579D7F" w14:textId="1EA31928" w:rsidR="00246257" w:rsidRPr="00F7533F" w:rsidRDefault="00246257" w:rsidP="00246257">
      <w:pPr>
        <w:rPr>
          <w:rFonts w:cs="Times New Roman"/>
          <w:szCs w:val="24"/>
        </w:rPr>
      </w:pPr>
      <w:r w:rsidRPr="00F7533F">
        <w:rPr>
          <w:rFonts w:cs="Times New Roman"/>
          <w:b/>
          <w:bCs/>
          <w:szCs w:val="24"/>
        </w:rPr>
        <w:lastRenderedPageBreak/>
        <w:t>1.</w:t>
      </w:r>
      <w:r w:rsidR="00FB49BF" w:rsidRPr="00F7533F">
        <w:rPr>
          <w:rFonts w:cs="Times New Roman"/>
          <w:b/>
          <w:bCs/>
          <w:szCs w:val="24"/>
        </w:rPr>
        <w:t>3</w:t>
      </w:r>
      <w:r w:rsidRPr="00F7533F">
        <w:rPr>
          <w:rFonts w:cs="Times New Roman"/>
          <w:b/>
          <w:bCs/>
          <w:szCs w:val="24"/>
        </w:rPr>
        <w:t xml:space="preserve"> Supplementary Table </w:t>
      </w:r>
      <w:r w:rsidR="00BC49BA" w:rsidRPr="00F7533F">
        <w:rPr>
          <w:rFonts w:cs="Times New Roman"/>
          <w:b/>
          <w:bCs/>
          <w:szCs w:val="24"/>
        </w:rPr>
        <w:t>3</w:t>
      </w:r>
      <w:r w:rsidRPr="00F7533F">
        <w:rPr>
          <w:rFonts w:cs="Times New Roman"/>
          <w:b/>
          <w:bCs/>
          <w:szCs w:val="24"/>
        </w:rPr>
        <w:t>.</w:t>
      </w:r>
      <w:r w:rsidRPr="00F7533F">
        <w:rPr>
          <w:rFonts w:cs="Times New Roman"/>
          <w:szCs w:val="24"/>
        </w:rPr>
        <w:t xml:space="preserve">  </w:t>
      </w:r>
      <w:r w:rsidRPr="00F7533F">
        <w:rPr>
          <w:rFonts w:cs="Times New Roman"/>
          <w:color w:val="000000"/>
          <w:szCs w:val="24"/>
        </w:rPr>
        <w:t>Percent of respondents making less than $50,000 annually that indicated they often or sometimes experienced aspects of food insecurity based on whether or not they used a food pantry since the start of the  COVID-19 pandemic (n=259). </w:t>
      </w:r>
      <w:r w:rsidRPr="00F7533F">
        <w:rPr>
          <w:rFonts w:cs="Times New Roman"/>
          <w:szCs w:val="24"/>
        </w:rPr>
        <w:t>P values determined through chi-square tests.</w:t>
      </w:r>
    </w:p>
    <w:tbl>
      <w:tblPr>
        <w:tblW w:w="9225" w:type="dxa"/>
        <w:tblLook w:val="04A0" w:firstRow="1" w:lastRow="0" w:firstColumn="1" w:lastColumn="0" w:noHBand="0" w:noVBand="1"/>
      </w:tblPr>
      <w:tblGrid>
        <w:gridCol w:w="4930"/>
        <w:gridCol w:w="1280"/>
        <w:gridCol w:w="1374"/>
        <w:gridCol w:w="1641"/>
      </w:tblGrid>
      <w:tr w:rsidR="00246257" w:rsidRPr="00F7533F" w14:paraId="350E7275" w14:textId="77777777" w:rsidTr="002060F7">
        <w:trPr>
          <w:trHeight w:val="301"/>
        </w:trPr>
        <w:tc>
          <w:tcPr>
            <w:tcW w:w="4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1F5B0" w14:textId="77777777" w:rsidR="00246257" w:rsidRPr="00F7533F" w:rsidRDefault="00246257" w:rsidP="002060F7">
            <w:pPr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</w:rPr>
              <w:t>Food insecurity experienc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B5800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</w:rPr>
              <w:t xml:space="preserve">Used </w:t>
            </w:r>
            <w:r w:rsidRPr="00F7533F">
              <w:rPr>
                <w:rFonts w:cs="Times New Roman"/>
                <w:color w:val="000000"/>
                <w:sz w:val="22"/>
              </w:rPr>
              <w:t>Food Pantry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BC39B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No Food Pantry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BCF59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p=</w:t>
            </w:r>
          </w:p>
        </w:tc>
      </w:tr>
      <w:tr w:rsidR="00246257" w:rsidRPr="00F7533F" w14:paraId="7D99D9F4" w14:textId="77777777" w:rsidTr="002060F7">
        <w:trPr>
          <w:trHeight w:val="301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C65A" w14:textId="77777777" w:rsidR="00246257" w:rsidRPr="00F7533F" w:rsidRDefault="00246257" w:rsidP="002060F7">
            <w:pPr>
              <w:rPr>
                <w:rFonts w:cs="Times New Roman"/>
                <w:color w:val="000000"/>
              </w:rPr>
            </w:pPr>
          </w:p>
          <w:p w14:paraId="574B27FC" w14:textId="77777777" w:rsidR="00246257" w:rsidRPr="00F7533F" w:rsidRDefault="00246257" w:rsidP="002060F7">
            <w:pPr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</w:rPr>
              <w:t>The food that my household bought just didn’t last, and I/we didn’t have money to get more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DEB6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</w:rPr>
              <w:t>20.0</w:t>
            </w:r>
            <w:r w:rsidRPr="00F7533F">
              <w:rPr>
                <w:rFonts w:cs="Times New Roman"/>
                <w:color w:val="000000"/>
                <w:sz w:val="22"/>
              </w:rPr>
              <w:t>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E91A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</w:rPr>
              <w:t>41.2</w:t>
            </w:r>
            <w:r w:rsidRPr="00F7533F">
              <w:rPr>
                <w:rFonts w:cs="Times New Roman"/>
                <w:color w:val="000000"/>
                <w:sz w:val="22"/>
              </w:rPr>
              <w:t>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3D05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0.0</w:t>
            </w:r>
            <w:r w:rsidRPr="00F7533F">
              <w:rPr>
                <w:rFonts w:cs="Times New Roman"/>
                <w:color w:val="000000"/>
              </w:rPr>
              <w:t>00</w:t>
            </w:r>
          </w:p>
        </w:tc>
      </w:tr>
      <w:tr w:rsidR="00246257" w:rsidRPr="00F7533F" w14:paraId="6C1DD234" w14:textId="77777777" w:rsidTr="002060F7">
        <w:trPr>
          <w:trHeight w:val="301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707C" w14:textId="77777777" w:rsidR="00246257" w:rsidRPr="00F7533F" w:rsidRDefault="00246257" w:rsidP="002060F7">
            <w:pPr>
              <w:rPr>
                <w:rFonts w:cs="Times New Roman"/>
                <w:color w:val="000000"/>
              </w:rPr>
            </w:pPr>
          </w:p>
          <w:p w14:paraId="73270ED9" w14:textId="77777777" w:rsidR="00246257" w:rsidRPr="00F7533F" w:rsidRDefault="00246257" w:rsidP="002060F7">
            <w:pPr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</w:rPr>
              <w:t>I/we didn’t have money to get mor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97D0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</w:rPr>
              <w:t>20.2</w:t>
            </w:r>
            <w:r w:rsidRPr="00F7533F">
              <w:rPr>
                <w:rFonts w:cs="Times New Roman"/>
                <w:color w:val="000000"/>
                <w:sz w:val="22"/>
              </w:rPr>
              <w:t>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DF80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</w:rPr>
              <w:t>40.7</w:t>
            </w:r>
            <w:r w:rsidRPr="00F7533F">
              <w:rPr>
                <w:rFonts w:cs="Times New Roman"/>
                <w:color w:val="000000"/>
                <w:sz w:val="22"/>
              </w:rPr>
              <w:t>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22A3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0.0</w:t>
            </w:r>
            <w:r w:rsidRPr="00F7533F">
              <w:rPr>
                <w:rFonts w:cs="Times New Roman"/>
                <w:color w:val="000000"/>
              </w:rPr>
              <w:t>00</w:t>
            </w:r>
          </w:p>
        </w:tc>
      </w:tr>
      <w:tr w:rsidR="00246257" w:rsidRPr="00F7533F" w14:paraId="560CA236" w14:textId="77777777" w:rsidTr="002060F7">
        <w:trPr>
          <w:trHeight w:val="301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12FF" w14:textId="77777777" w:rsidR="00246257" w:rsidRPr="00F7533F" w:rsidRDefault="00246257" w:rsidP="002060F7">
            <w:pPr>
              <w:rPr>
                <w:rFonts w:cs="Times New Roman"/>
                <w:color w:val="000000"/>
              </w:rPr>
            </w:pPr>
          </w:p>
          <w:p w14:paraId="1CE38F17" w14:textId="77777777" w:rsidR="00246257" w:rsidRPr="00F7533F" w:rsidRDefault="00246257" w:rsidP="002060F7">
            <w:pPr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</w:rPr>
              <w:t>Adults in our household had to cut the size of your meals or skip meals because there wasn’t enough money for foo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1FA6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</w:rPr>
              <w:t>15.6</w:t>
            </w:r>
            <w:r w:rsidRPr="00F7533F">
              <w:rPr>
                <w:rFonts w:cs="Times New Roman"/>
                <w:color w:val="000000"/>
                <w:sz w:val="22"/>
              </w:rPr>
              <w:t>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0948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</w:rPr>
              <w:t>21.1</w:t>
            </w:r>
            <w:r w:rsidRPr="00F7533F">
              <w:rPr>
                <w:rFonts w:cs="Times New Roman"/>
                <w:color w:val="000000"/>
                <w:sz w:val="22"/>
              </w:rPr>
              <w:t>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F129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0.0</w:t>
            </w:r>
            <w:r w:rsidRPr="00F7533F">
              <w:rPr>
                <w:rFonts w:cs="Times New Roman"/>
                <w:color w:val="000000"/>
              </w:rPr>
              <w:t>00</w:t>
            </w:r>
          </w:p>
        </w:tc>
      </w:tr>
      <w:tr w:rsidR="00246257" w:rsidRPr="00F7533F" w14:paraId="69929BF1" w14:textId="77777777" w:rsidTr="002060F7">
        <w:trPr>
          <w:trHeight w:val="301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D62C" w14:textId="77777777" w:rsidR="00246257" w:rsidRPr="00F7533F" w:rsidRDefault="00246257" w:rsidP="002060F7">
            <w:pPr>
              <w:rPr>
                <w:rFonts w:cs="Times New Roman"/>
                <w:color w:val="000000"/>
              </w:rPr>
            </w:pPr>
          </w:p>
          <w:p w14:paraId="50A026AE" w14:textId="77777777" w:rsidR="00246257" w:rsidRPr="00F7533F" w:rsidRDefault="00246257" w:rsidP="002060F7">
            <w:pPr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</w:rPr>
              <w:t>I/we have eaten less that I/we felt I/we should because there wasn’t enough money for foo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D31B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</w:rPr>
              <w:t>17.0</w:t>
            </w:r>
            <w:r w:rsidRPr="00F7533F">
              <w:rPr>
                <w:rFonts w:cs="Times New Roman"/>
                <w:color w:val="000000"/>
                <w:sz w:val="22"/>
              </w:rPr>
              <w:t>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69E2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</w:rPr>
              <w:t>20.8</w:t>
            </w:r>
            <w:r w:rsidRPr="00F7533F">
              <w:rPr>
                <w:rFonts w:cs="Times New Roman"/>
                <w:color w:val="000000"/>
                <w:sz w:val="22"/>
              </w:rPr>
              <w:t>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C9FC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0.0</w:t>
            </w:r>
            <w:r w:rsidRPr="00F7533F">
              <w:rPr>
                <w:rFonts w:cs="Times New Roman"/>
                <w:color w:val="000000"/>
              </w:rPr>
              <w:t>00</w:t>
            </w:r>
          </w:p>
        </w:tc>
      </w:tr>
      <w:tr w:rsidR="00246257" w:rsidRPr="00F7533F" w14:paraId="078BC6A2" w14:textId="77777777" w:rsidTr="002060F7">
        <w:trPr>
          <w:trHeight w:val="301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4CC2" w14:textId="77777777" w:rsidR="00246257" w:rsidRPr="00F7533F" w:rsidRDefault="00246257" w:rsidP="002060F7">
            <w:pPr>
              <w:rPr>
                <w:rFonts w:cs="Times New Roman"/>
                <w:color w:val="000000"/>
              </w:rPr>
            </w:pPr>
          </w:p>
          <w:p w14:paraId="070E9103" w14:textId="77777777" w:rsidR="00246257" w:rsidRPr="00F7533F" w:rsidRDefault="00246257" w:rsidP="002060F7">
            <w:pPr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</w:rPr>
              <w:t>Adults in our household cut the size of our meals or skip meals because there wasn’t enough money for foo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CE18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</w:rPr>
              <w:t>17.1</w:t>
            </w:r>
            <w:r w:rsidRPr="00F7533F">
              <w:rPr>
                <w:rFonts w:cs="Times New Roman"/>
                <w:color w:val="000000"/>
                <w:sz w:val="22"/>
              </w:rPr>
              <w:t>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5CC9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</w:rPr>
              <w:t>21.3</w:t>
            </w:r>
            <w:r w:rsidRPr="00F7533F">
              <w:rPr>
                <w:rFonts w:cs="Times New Roman"/>
                <w:color w:val="000000"/>
                <w:sz w:val="22"/>
              </w:rPr>
              <w:t>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84B3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0.0</w:t>
            </w:r>
            <w:r w:rsidRPr="00F7533F">
              <w:rPr>
                <w:rFonts w:cs="Times New Roman"/>
                <w:color w:val="000000"/>
              </w:rPr>
              <w:t>00</w:t>
            </w:r>
          </w:p>
        </w:tc>
      </w:tr>
      <w:tr w:rsidR="00246257" w:rsidRPr="00F7533F" w14:paraId="6FC0AEAD" w14:textId="77777777" w:rsidTr="002060F7">
        <w:trPr>
          <w:trHeight w:val="301"/>
        </w:trPr>
        <w:tc>
          <w:tcPr>
            <w:tcW w:w="4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F538" w14:textId="77777777" w:rsidR="00246257" w:rsidRPr="00F7533F" w:rsidRDefault="00246257" w:rsidP="002060F7">
            <w:pPr>
              <w:rPr>
                <w:rFonts w:cs="Times New Roman"/>
                <w:color w:val="000000"/>
              </w:rPr>
            </w:pPr>
          </w:p>
          <w:p w14:paraId="4E7F19F1" w14:textId="77777777" w:rsidR="00246257" w:rsidRPr="00F7533F" w:rsidRDefault="00246257" w:rsidP="002060F7">
            <w:pPr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</w:rPr>
              <w:t>I/we were hungry but I/we didn’t eat because there wasn’t enough money for food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2005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</w:rPr>
              <w:t>13.9</w:t>
            </w:r>
            <w:r w:rsidRPr="00F7533F">
              <w:rPr>
                <w:rFonts w:cs="Times New Roman"/>
                <w:color w:val="000000"/>
                <w:sz w:val="22"/>
              </w:rPr>
              <w:t>%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481D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</w:rPr>
              <w:t>18.9</w:t>
            </w:r>
            <w:r w:rsidRPr="00F7533F">
              <w:rPr>
                <w:rFonts w:cs="Times New Roman"/>
                <w:color w:val="000000"/>
                <w:sz w:val="22"/>
              </w:rPr>
              <w:t>%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7ABF" w14:textId="77777777" w:rsidR="00246257" w:rsidRPr="00F7533F" w:rsidRDefault="00246257" w:rsidP="002060F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7533F">
              <w:rPr>
                <w:rFonts w:cs="Times New Roman"/>
                <w:color w:val="000000"/>
                <w:sz w:val="22"/>
              </w:rPr>
              <w:t>0.000</w:t>
            </w:r>
          </w:p>
        </w:tc>
      </w:tr>
    </w:tbl>
    <w:p w14:paraId="53C7866E" w14:textId="77777777" w:rsidR="00246257" w:rsidRPr="00F7533F" w:rsidRDefault="00246257" w:rsidP="00246257">
      <w:pPr>
        <w:rPr>
          <w:rFonts w:cs="Times New Roman"/>
          <w:sz w:val="22"/>
        </w:rPr>
      </w:pPr>
    </w:p>
    <w:p w14:paraId="0F7CC08F" w14:textId="1E72E636" w:rsidR="00A31A82" w:rsidRDefault="00A31A82" w:rsidP="00246257">
      <w:pPr>
        <w:rPr>
          <w:rFonts w:cs="Times New Roman"/>
          <w:sz w:val="22"/>
        </w:rPr>
      </w:pPr>
    </w:p>
    <w:p w14:paraId="38F67019" w14:textId="77777777" w:rsidR="00F7533F" w:rsidRPr="00F7533F" w:rsidRDefault="00F7533F" w:rsidP="00246257">
      <w:pPr>
        <w:rPr>
          <w:rFonts w:cs="Times New Roman"/>
          <w:sz w:val="22"/>
        </w:rPr>
      </w:pPr>
    </w:p>
    <w:p w14:paraId="0531F569" w14:textId="77777777" w:rsidR="00246257" w:rsidRPr="00F7533F" w:rsidRDefault="00246257" w:rsidP="00E41A45">
      <w:pPr>
        <w:pStyle w:val="Heading2"/>
        <w:numPr>
          <w:ilvl w:val="0"/>
          <w:numId w:val="0"/>
        </w:numPr>
      </w:pPr>
    </w:p>
    <w:p w14:paraId="6754D378" w14:textId="6E3BA4ED" w:rsidR="00994A3D" w:rsidRPr="00F7533F" w:rsidRDefault="000E0FE5" w:rsidP="000E0FE5">
      <w:pPr>
        <w:pStyle w:val="Heading2"/>
        <w:numPr>
          <w:ilvl w:val="0"/>
          <w:numId w:val="0"/>
        </w:numPr>
      </w:pPr>
      <w:r w:rsidRPr="00F7533F">
        <w:lastRenderedPageBreak/>
        <w:t xml:space="preserve">2.0 </w:t>
      </w:r>
      <w:r w:rsidRPr="00F7533F">
        <w:tab/>
      </w:r>
      <w:r w:rsidR="00994A3D" w:rsidRPr="00F7533F">
        <w:t>Supplementary Figures</w:t>
      </w:r>
    </w:p>
    <w:p w14:paraId="1F5ABDC1" w14:textId="71606573" w:rsidR="00FB49BF" w:rsidRPr="00F7533F" w:rsidRDefault="00617B40" w:rsidP="00FB49BF">
      <w:pPr>
        <w:rPr>
          <w:rFonts w:cs="Times New Roman"/>
          <w:sz w:val="22"/>
        </w:rPr>
      </w:pPr>
      <w:r>
        <w:rPr>
          <w:rFonts w:cs="Times New Roman"/>
          <w:noProof/>
          <w:sz w:val="22"/>
        </w:rPr>
        <w:drawing>
          <wp:inline distT="0" distB="0" distL="0" distR="0" wp14:anchorId="1A20D8FA" wp14:editId="6FB3E4D5">
            <wp:extent cx="6208395" cy="3151505"/>
            <wp:effectExtent l="0" t="0" r="1905" b="0"/>
            <wp:docPr id="4" name="Picture 4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graphical user interfac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15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31289" w14:textId="0ED898C3" w:rsidR="00FB49BF" w:rsidRPr="00F7533F" w:rsidRDefault="00FB49BF" w:rsidP="00F7533F">
      <w:pPr>
        <w:rPr>
          <w:rFonts w:cs="Times New Roman"/>
          <w:color w:val="000000" w:themeColor="text1"/>
          <w:szCs w:val="24"/>
        </w:rPr>
      </w:pPr>
      <w:r w:rsidRPr="00F7533F">
        <w:rPr>
          <w:rFonts w:cs="Times New Roman"/>
          <w:b/>
          <w:bCs/>
          <w:color w:val="000000" w:themeColor="text1"/>
          <w:szCs w:val="24"/>
        </w:rPr>
        <w:t xml:space="preserve">2.1 Supplementary Figure 1: </w:t>
      </w:r>
      <w:r w:rsidRPr="00F7533F">
        <w:rPr>
          <w:rFonts w:cs="Times New Roman"/>
          <w:color w:val="000000" w:themeColor="text1"/>
          <w:szCs w:val="24"/>
        </w:rPr>
        <w:t>Percent of respondents making less than $50,000 annually that indicated they often or sometimes experienced aspects of food insecurity based on whether or not they used a food pantry since the start of the COVID-19 pandemic (n=259). Chi-squared p-value &lt;0.001 for all differences (Supplementary Table 4).</w:t>
      </w:r>
    </w:p>
    <w:p w14:paraId="3C419443" w14:textId="24C01A1C" w:rsidR="00994A3D" w:rsidRPr="00F7533F" w:rsidRDefault="00617B40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8B666EE" wp14:editId="06EE1A48">
            <wp:extent cx="6208395" cy="2495550"/>
            <wp:effectExtent l="0" t="0" r="1905" b="6350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49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E545E9" w14:textId="77777777" w:rsidR="00F7533F" w:rsidRPr="00F7533F" w:rsidRDefault="00FB49BF" w:rsidP="0076694C">
      <w:pPr>
        <w:rPr>
          <w:rFonts w:cs="Times New Roman"/>
          <w:color w:val="000000"/>
          <w:szCs w:val="24"/>
        </w:rPr>
      </w:pPr>
      <w:r w:rsidRPr="00F7533F">
        <w:rPr>
          <w:rFonts w:cs="Times New Roman"/>
          <w:b/>
          <w:szCs w:val="24"/>
        </w:rPr>
        <w:t xml:space="preserve">2.2 </w:t>
      </w:r>
      <w:r w:rsidR="00994A3D" w:rsidRPr="00F7533F">
        <w:rPr>
          <w:rFonts w:cs="Times New Roman"/>
          <w:b/>
          <w:szCs w:val="24"/>
        </w:rPr>
        <w:t xml:space="preserve">Supplementary Figure </w:t>
      </w:r>
      <w:r w:rsidRPr="00F7533F">
        <w:rPr>
          <w:rFonts w:cs="Times New Roman"/>
          <w:b/>
          <w:szCs w:val="24"/>
        </w:rPr>
        <w:t>2</w:t>
      </w:r>
      <w:r w:rsidR="00994A3D" w:rsidRPr="00F7533F">
        <w:rPr>
          <w:rFonts w:cs="Times New Roman"/>
          <w:b/>
          <w:szCs w:val="24"/>
        </w:rPr>
        <w:t>.</w:t>
      </w:r>
      <w:r w:rsidR="00994A3D" w:rsidRPr="00F7533F">
        <w:rPr>
          <w:rFonts w:cs="Times New Roman"/>
          <w:szCs w:val="24"/>
        </w:rPr>
        <w:t xml:space="preserve"> </w:t>
      </w:r>
      <w:r w:rsidR="0076694C" w:rsidRPr="00F7533F">
        <w:rPr>
          <w:rFonts w:cs="Times New Roman"/>
          <w:color w:val="000000"/>
          <w:szCs w:val="24"/>
        </w:rPr>
        <w:t xml:space="preserve">Participant experiences related to using food pantries during the COVID-19 pandemic (N=86). </w:t>
      </w:r>
    </w:p>
    <w:p w14:paraId="195DA375" w14:textId="635EB923" w:rsidR="0076694C" w:rsidRPr="00F7533F" w:rsidRDefault="0076694C" w:rsidP="0076694C">
      <w:pPr>
        <w:rPr>
          <w:rFonts w:cs="Times New Roman"/>
          <w:szCs w:val="24"/>
        </w:rPr>
      </w:pPr>
      <w:r w:rsidRPr="00F7533F">
        <w:rPr>
          <w:rFonts w:cs="Times New Roman"/>
          <w:color w:val="000000"/>
          <w:szCs w:val="24"/>
        </w:rPr>
        <w:t>Footnote: Includes respondents who strongly agreed or agreed with the statement</w:t>
      </w:r>
      <w:r w:rsidR="00617B40">
        <w:rPr>
          <w:rFonts w:cs="Times New Roman"/>
          <w:color w:val="000000"/>
          <w:szCs w:val="24"/>
        </w:rPr>
        <w:t>.</w:t>
      </w:r>
    </w:p>
    <w:p w14:paraId="3AE196DF" w14:textId="38548843" w:rsidR="00994A3D" w:rsidRPr="00F7533F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F7533F" w:rsidRDefault="00DE23E8" w:rsidP="00654E8F">
      <w:pPr>
        <w:spacing w:before="240"/>
        <w:rPr>
          <w:rFonts w:cs="Times New Roman"/>
        </w:rPr>
      </w:pPr>
    </w:p>
    <w:sectPr w:rsidR="00DE23E8" w:rsidRPr="00F7533F" w:rsidSect="00E41A45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564BF" w14:textId="77777777" w:rsidR="00C32185" w:rsidRDefault="00C32185" w:rsidP="00117666">
      <w:pPr>
        <w:spacing w:after="0"/>
      </w:pPr>
      <w:r>
        <w:separator/>
      </w:r>
    </w:p>
  </w:endnote>
  <w:endnote w:type="continuationSeparator" w:id="0">
    <w:p w14:paraId="5A0F3D09" w14:textId="77777777" w:rsidR="00C32185" w:rsidRDefault="00C321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BA68D" w14:textId="77777777" w:rsidR="00C32185" w:rsidRDefault="00C32185" w:rsidP="00117666">
      <w:pPr>
        <w:spacing w:after="0"/>
      </w:pPr>
      <w:r>
        <w:separator/>
      </w:r>
    </w:p>
  </w:footnote>
  <w:footnote w:type="continuationSeparator" w:id="0">
    <w:p w14:paraId="4C20BC5F" w14:textId="77777777" w:rsidR="00C32185" w:rsidRDefault="00C321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4DD6"/>
    <w:rsid w:val="00077D53"/>
    <w:rsid w:val="000E0FE5"/>
    <w:rsid w:val="00105FD9"/>
    <w:rsid w:val="00117666"/>
    <w:rsid w:val="001549D3"/>
    <w:rsid w:val="00160065"/>
    <w:rsid w:val="00177D84"/>
    <w:rsid w:val="00246257"/>
    <w:rsid w:val="00267D18"/>
    <w:rsid w:val="00274347"/>
    <w:rsid w:val="002868E2"/>
    <w:rsid w:val="002869C3"/>
    <w:rsid w:val="002936E4"/>
    <w:rsid w:val="00297AD7"/>
    <w:rsid w:val="002B4A57"/>
    <w:rsid w:val="002C74CA"/>
    <w:rsid w:val="002D48F4"/>
    <w:rsid w:val="003123F4"/>
    <w:rsid w:val="003544FB"/>
    <w:rsid w:val="003D2F2D"/>
    <w:rsid w:val="003F2938"/>
    <w:rsid w:val="00401590"/>
    <w:rsid w:val="00447801"/>
    <w:rsid w:val="00452E9C"/>
    <w:rsid w:val="004735C8"/>
    <w:rsid w:val="004947A6"/>
    <w:rsid w:val="004961FF"/>
    <w:rsid w:val="00500F93"/>
    <w:rsid w:val="00517A89"/>
    <w:rsid w:val="005250F2"/>
    <w:rsid w:val="00593EEA"/>
    <w:rsid w:val="005A5EEE"/>
    <w:rsid w:val="00617B40"/>
    <w:rsid w:val="006375C7"/>
    <w:rsid w:val="00637735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94C"/>
    <w:rsid w:val="00790BB3"/>
    <w:rsid w:val="007C206C"/>
    <w:rsid w:val="00817DD6"/>
    <w:rsid w:val="0083759F"/>
    <w:rsid w:val="00885156"/>
    <w:rsid w:val="008C6B9C"/>
    <w:rsid w:val="009151AA"/>
    <w:rsid w:val="0093429D"/>
    <w:rsid w:val="00943573"/>
    <w:rsid w:val="00945D05"/>
    <w:rsid w:val="00964134"/>
    <w:rsid w:val="00970F7D"/>
    <w:rsid w:val="00994A3D"/>
    <w:rsid w:val="009C2B12"/>
    <w:rsid w:val="00A174D9"/>
    <w:rsid w:val="00A31A82"/>
    <w:rsid w:val="00AA4D24"/>
    <w:rsid w:val="00AB6715"/>
    <w:rsid w:val="00B1671E"/>
    <w:rsid w:val="00B25EB8"/>
    <w:rsid w:val="00B37F4D"/>
    <w:rsid w:val="00BC49BA"/>
    <w:rsid w:val="00C32185"/>
    <w:rsid w:val="00C52A7B"/>
    <w:rsid w:val="00C56BAF"/>
    <w:rsid w:val="00C66014"/>
    <w:rsid w:val="00C679AA"/>
    <w:rsid w:val="00C75972"/>
    <w:rsid w:val="00CD066B"/>
    <w:rsid w:val="00CE4FEE"/>
    <w:rsid w:val="00D060CF"/>
    <w:rsid w:val="00D62046"/>
    <w:rsid w:val="00D76CCB"/>
    <w:rsid w:val="00DB59C3"/>
    <w:rsid w:val="00DC259A"/>
    <w:rsid w:val="00DE23E8"/>
    <w:rsid w:val="00E41A45"/>
    <w:rsid w:val="00E52377"/>
    <w:rsid w:val="00E537AD"/>
    <w:rsid w:val="00E64E17"/>
    <w:rsid w:val="00E866C9"/>
    <w:rsid w:val="00EA3D3C"/>
    <w:rsid w:val="00EC090A"/>
    <w:rsid w:val="00ED20B5"/>
    <w:rsid w:val="00EF01D7"/>
    <w:rsid w:val="00F46900"/>
    <w:rsid w:val="00F61D89"/>
    <w:rsid w:val="00F7533F"/>
    <w:rsid w:val="00F7617F"/>
    <w:rsid w:val="00FB49BF"/>
    <w:rsid w:val="00FB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805</Words>
  <Characters>459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07-21T13:45:00Z</dcterms:created>
  <dcterms:modified xsi:type="dcterms:W3CDTF">2021-07-21T13:45:00Z</dcterms:modified>
</cp:coreProperties>
</file>